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711" w:rsidRPr="00017366" w:rsidRDefault="00107711" w:rsidP="00CF55C1">
      <w:pPr>
        <w:jc w:val="center"/>
        <w:rPr>
          <w:rFonts w:ascii="Times New Roman" w:hAnsi="Times New Roman" w:cs="Times New Roman"/>
          <w:szCs w:val="21"/>
        </w:rPr>
      </w:pPr>
      <w:r w:rsidRPr="00017366">
        <w:rPr>
          <w:rFonts w:ascii="Times New Roman" w:hAnsi="Times New Roman" w:cs="Times New Roman"/>
          <w:szCs w:val="21"/>
        </w:rPr>
        <w:t xml:space="preserve">Table </w:t>
      </w:r>
      <w:r w:rsidR="00017366">
        <w:rPr>
          <w:rFonts w:ascii="Times New Roman" w:hAnsi="Times New Roman" w:cs="Times New Roman"/>
          <w:szCs w:val="21"/>
        </w:rPr>
        <w:t>S1</w:t>
      </w:r>
      <w:r w:rsidRPr="00017366">
        <w:rPr>
          <w:rFonts w:ascii="Times New Roman" w:hAnsi="Times New Roman" w:cs="Times New Roman"/>
          <w:szCs w:val="21"/>
        </w:rPr>
        <w:t xml:space="preserve">. </w:t>
      </w:r>
      <w:r w:rsidR="00117468" w:rsidRPr="00017366">
        <w:rPr>
          <w:rFonts w:ascii="Times New Roman" w:hAnsi="Times New Roman" w:cs="Times New Roman"/>
          <w:szCs w:val="21"/>
        </w:rPr>
        <w:t>S</w:t>
      </w:r>
      <w:r w:rsidRPr="00017366">
        <w:rPr>
          <w:rFonts w:ascii="Times New Roman" w:hAnsi="Times New Roman" w:cs="Times New Roman"/>
          <w:szCs w:val="21"/>
        </w:rPr>
        <w:t>tratified results for</w:t>
      </w:r>
      <w:r w:rsidR="00117468" w:rsidRPr="00017366">
        <w:rPr>
          <w:rFonts w:ascii="Times New Roman" w:hAnsi="Times New Roman" w:cs="Times New Roman"/>
          <w:szCs w:val="21"/>
        </w:rPr>
        <w:t xml:space="preserve"> the association between </w:t>
      </w:r>
      <w:r w:rsidR="00017366" w:rsidRPr="00017366">
        <w:rPr>
          <w:rFonts w:ascii="Times New Roman" w:hAnsi="Times New Roman" w:cs="Times New Roman"/>
          <w:szCs w:val="21"/>
        </w:rPr>
        <w:t xml:space="preserve">physical exercise and </w:t>
      </w:r>
      <w:r w:rsidR="0024370F" w:rsidRPr="0024370F">
        <w:rPr>
          <w:rFonts w:ascii="Times New Roman" w:hAnsi="Times New Roman" w:cs="Times New Roman"/>
          <w:szCs w:val="21"/>
        </w:rPr>
        <w:t>systemic immune inflammation index</w:t>
      </w:r>
      <w:bookmarkStart w:id="0" w:name="_GoBack"/>
      <w:bookmarkEnd w:id="0"/>
      <w:r w:rsidR="00017366" w:rsidRPr="00017366">
        <w:rPr>
          <w:rFonts w:ascii="Times New Roman" w:hAnsi="Times New Roman" w:cs="Times New Roman"/>
          <w:szCs w:val="21"/>
        </w:rPr>
        <w:t xml:space="preserve"> in the short sleep population</w:t>
      </w:r>
      <w:r w:rsidR="00117468" w:rsidRPr="00017366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7"/>
        <w:gridCol w:w="1242"/>
        <w:gridCol w:w="2836"/>
        <w:gridCol w:w="821"/>
        <w:gridCol w:w="2895"/>
        <w:gridCol w:w="955"/>
        <w:gridCol w:w="1006"/>
        <w:gridCol w:w="1416"/>
      </w:tblGrid>
      <w:tr w:rsidR="001F3A42" w:rsidRPr="00017366" w:rsidTr="00B349AF">
        <w:trPr>
          <w:trHeight w:val="290"/>
        </w:trPr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CF55C1" w:rsidP="00EC0FE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595F8D" w:rsidP="00595F8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 w:val="18"/>
              </w:rPr>
              <w:t>None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1F3A42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 w:val="18"/>
              </w:rPr>
              <w:t>Less than 600 MET-minutes/week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5E4D2D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21"/>
              </w:rPr>
              <w:t>P-value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1F3A42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 w:val="18"/>
              </w:rPr>
              <w:t>More than 600 MET-minutes/week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5E4D2D" w:rsidP="000173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21"/>
              </w:rPr>
              <w:t>P-value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5E4D2D" w:rsidP="000173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i/>
                <w:kern w:val="0"/>
                <w:sz w:val="18"/>
              </w:rPr>
              <w:t>P</w:t>
            </w:r>
            <w:r w:rsidR="00CF55C1" w:rsidRPr="00017366">
              <w:rPr>
                <w:rFonts w:ascii="Times New Roman" w:eastAsia="宋体" w:hAnsi="Times New Roman" w:cs="Times New Roman"/>
                <w:i/>
                <w:kern w:val="0"/>
                <w:sz w:val="18"/>
              </w:rPr>
              <w:t xml:space="preserve"> for trend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5C1" w:rsidRPr="00017366" w:rsidRDefault="005E4D2D" w:rsidP="0001736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</w:rPr>
            </w:pPr>
            <w:r w:rsidRPr="00017366">
              <w:rPr>
                <w:rFonts w:ascii="Times New Roman" w:eastAsia="宋体" w:hAnsi="Times New Roman" w:cs="Times New Roman"/>
                <w:i/>
                <w:kern w:val="0"/>
                <w:sz w:val="18"/>
              </w:rPr>
              <w:t>P</w:t>
            </w:r>
            <w:r w:rsidR="00CF55C1" w:rsidRPr="00017366">
              <w:rPr>
                <w:rFonts w:ascii="Times New Roman" w:eastAsia="宋体" w:hAnsi="Times New Roman" w:cs="Times New Roman"/>
                <w:i/>
                <w:kern w:val="0"/>
                <w:sz w:val="18"/>
              </w:rPr>
              <w:t xml:space="preserve"> for interaction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366" w:rsidRPr="00017366" w:rsidRDefault="007A2751" w:rsidP="000173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Gill Sans MT" w:hAnsi="Times New Roman" w:cs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867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5.895(-67.082, -4.708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1.87(-80.671,-43.069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2.064(-55.804, -8.324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4.126(-75.535,-32.718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527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&lt; 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11.347(-41.637, 18.944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3.982(-72.042,-35.923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[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17366">
              <w:rPr>
                <w:rFonts w:ascii="Times New Roman" w:hAnsi="Times New Roman" w:cs="Times New Roman"/>
                <w:szCs w:val="21"/>
              </w:rPr>
              <w:t>, 60)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6.509(-82.568,-10.451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3.044(-89.328,-36.760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≥ 6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3.467(-89.964,  3.030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7.952(-89.660,-26.243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ace/ethnicity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52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3.027(-70.105,-15.949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79.298(-98.747,-59.849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9.389(-61.721,  2.943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1.648(-71.752,-11.545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4.672(-82.053,12.709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3.605(-73.175, 5.965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Other Race/ethnicity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0.219(-63.952,23.515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1.97(-65.827, 1.88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455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3.306(-61.137, 14.524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2.707(-73.648,-11.765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rried/living with partner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0.812(-68.267,-13.358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8.373(-85.145,-51.601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idowed/ divorced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10.717(-53.048,31.615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6.125(-85.558,-6.693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  <w:sz w:val="22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overty income ratio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375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17366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&lt; 1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15.987( -53.088, 21.113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84.164(-113.317,-55.011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17366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[1,3)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6.913(-74.072,  0.246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9.023(-72.949,-25.09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≥ </w:t>
            </w:r>
            <w:r w:rsidRPr="00017366">
              <w:rPr>
                <w:rFonts w:ascii="Times New Roman" w:eastAsia="等线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2.858(-60.729, -4.986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3.564(-83.786,-43.342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723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elow high school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74.488(-128.736,-20.240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2.757(-107.639,-17.875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igh school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0.317(-75.212, -5.421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6.829(-83.121,-30.53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8.192(-54.797, -1.587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2.265(-81.053,-43.47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vAlign w:val="center"/>
            <w:hideMark/>
          </w:tcPr>
          <w:p w:rsidR="00017366" w:rsidRPr="00017366" w:rsidRDefault="00017366" w:rsidP="0001736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BMI(kg/m</w:t>
            </w:r>
            <w:r w:rsidRPr="00017366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:lang w:bidi="ar"/>
              </w:rPr>
              <w:t>2</w:t>
            </w:r>
            <w:r w:rsidRPr="0001736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894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&lt; 25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8.296(-92.146, -4.447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1.458(-91.754,-31.163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[25, 30)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6.789(-62.903,  9.324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7.647(-79.757,-35.53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≥ 30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4.249(-51.275,  2.778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7.157(-83.750,-30.565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445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878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445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0.708(-43.507,  2.092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2.025(-70.351,-33.699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445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4.504(-86.043, -2.964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4.493(-97.338,-31.648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445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1.667(-84.701, 21.367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9.473(-91.017,-27.929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Alcohol status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393</w:t>
            </w:r>
          </w:p>
        </w:tc>
      </w:tr>
      <w:tr w:rsidR="00017366" w:rsidRPr="00017366" w:rsidTr="00B349AF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Nondrinker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7.771( -78.769, 23.227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74.606(-107.446,-41.767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7C0ACD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Moderate alcohol us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6.876(-64.309, -9.443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3.529(-81.445,-45.612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017366">
        <w:trPr>
          <w:trHeight w:val="290"/>
        </w:trPr>
        <w:tc>
          <w:tcPr>
            <w:tcW w:w="998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High alcohol use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14.645(-57.406,28.115)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03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2.466(-60.905,-4.026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017366">
        <w:trPr>
          <w:trHeight w:val="290"/>
        </w:trPr>
        <w:tc>
          <w:tcPr>
            <w:tcW w:w="998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7366">
              <w:rPr>
                <w:rFonts w:ascii="Times New Roman" w:hAnsi="Times New Roman" w:cs="Times New Roman"/>
                <w:color w:val="000000"/>
                <w:sz w:val="22"/>
              </w:rPr>
              <w:t>Cardiovascular diseases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8</w:t>
            </w:r>
          </w:p>
        </w:tc>
      </w:tr>
      <w:tr w:rsidR="00017366" w:rsidRPr="00017366" w:rsidTr="007F6308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40.906(-62.057,-19.754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2.781(-76.239,-49.323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7F6308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80.124(-20.140,180.388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3.023(-87.964, 21.917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017366">
        <w:trPr>
          <w:trHeight w:val="290"/>
        </w:trPr>
        <w:tc>
          <w:tcPr>
            <w:tcW w:w="998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7366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747</w:t>
            </w:r>
          </w:p>
        </w:tc>
      </w:tr>
      <w:tr w:rsidR="00017366" w:rsidRPr="00017366" w:rsidTr="003955AE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1.458(-65.221,  2.305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64.509(-90.036,-38.982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3955AE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29.7(-55.697, -3.703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2.93(-68.282,-37.578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017366">
        <w:trPr>
          <w:trHeight w:val="290"/>
        </w:trPr>
        <w:tc>
          <w:tcPr>
            <w:tcW w:w="998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17366">
              <w:rPr>
                <w:rFonts w:ascii="Times New Roman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488</w:t>
            </w:r>
          </w:p>
        </w:tc>
      </w:tr>
      <w:tr w:rsidR="00017366" w:rsidRPr="00017366" w:rsidTr="005A0232">
        <w:trPr>
          <w:trHeight w:val="290"/>
        </w:trPr>
        <w:tc>
          <w:tcPr>
            <w:tcW w:w="998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736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45" w:type="pct"/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1016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3.419(-59.243, -7.594)</w:t>
            </w:r>
          </w:p>
        </w:tc>
        <w:tc>
          <w:tcPr>
            <w:tcW w:w="294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3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54.576(-70.135,-39.017)</w:t>
            </w:r>
          </w:p>
        </w:tc>
        <w:tc>
          <w:tcPr>
            <w:tcW w:w="342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60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7" w:type="pct"/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7366" w:rsidRPr="00017366" w:rsidTr="005A0232">
        <w:trPr>
          <w:trHeight w:val="290"/>
        </w:trPr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17366">
              <w:rPr>
                <w:rFonts w:ascii="Times New Roman" w:hAnsi="Times New Roman" w:cs="Times New Roman"/>
                <w:sz w:val="22"/>
                <w:szCs w:val="21"/>
              </w:rPr>
              <w:t>Yes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17366" w:rsidRPr="00017366" w:rsidRDefault="00017366" w:rsidP="000173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7366"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  <w:t>Reference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1.057(-50.935,48.821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-31.823(-88.982,25.336)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  <w:r w:rsidRPr="00017366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17366" w:rsidRPr="00017366" w:rsidRDefault="00017366" w:rsidP="00017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07515" w:rsidRPr="00017366" w:rsidRDefault="00707515">
      <w:pPr>
        <w:rPr>
          <w:rFonts w:ascii="Times New Roman" w:hAnsi="Times New Roman" w:cs="Times New Roman"/>
        </w:rPr>
      </w:pPr>
    </w:p>
    <w:sectPr w:rsidR="00707515" w:rsidRPr="00017366" w:rsidSect="00F352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747A" w:rsidRDefault="00A3747A" w:rsidP="002E6BA8">
      <w:r>
        <w:separator/>
      </w:r>
    </w:p>
  </w:endnote>
  <w:endnote w:type="continuationSeparator" w:id="0">
    <w:p w:rsidR="00A3747A" w:rsidRDefault="00A3747A" w:rsidP="002E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747A" w:rsidRDefault="00A3747A" w:rsidP="002E6BA8">
      <w:r>
        <w:separator/>
      </w:r>
    </w:p>
  </w:footnote>
  <w:footnote w:type="continuationSeparator" w:id="0">
    <w:p w:rsidR="00A3747A" w:rsidRDefault="00A3747A" w:rsidP="002E6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515"/>
    <w:rsid w:val="00013109"/>
    <w:rsid w:val="00017366"/>
    <w:rsid w:val="00027C6E"/>
    <w:rsid w:val="000F4A76"/>
    <w:rsid w:val="001012E5"/>
    <w:rsid w:val="00107711"/>
    <w:rsid w:val="00117468"/>
    <w:rsid w:val="001900CE"/>
    <w:rsid w:val="00192E28"/>
    <w:rsid w:val="001A21D2"/>
    <w:rsid w:val="001F3A42"/>
    <w:rsid w:val="0024370F"/>
    <w:rsid w:val="00261518"/>
    <w:rsid w:val="002E6BA8"/>
    <w:rsid w:val="00330154"/>
    <w:rsid w:val="00334ABA"/>
    <w:rsid w:val="003951C4"/>
    <w:rsid w:val="003C0F82"/>
    <w:rsid w:val="004A7F00"/>
    <w:rsid w:val="0051260C"/>
    <w:rsid w:val="00595F8D"/>
    <w:rsid w:val="005E4D2D"/>
    <w:rsid w:val="005F35BC"/>
    <w:rsid w:val="005F42DE"/>
    <w:rsid w:val="00632766"/>
    <w:rsid w:val="00707515"/>
    <w:rsid w:val="00714B79"/>
    <w:rsid w:val="00725065"/>
    <w:rsid w:val="00743827"/>
    <w:rsid w:val="007525F4"/>
    <w:rsid w:val="007A2751"/>
    <w:rsid w:val="007B3A18"/>
    <w:rsid w:val="007C0ACD"/>
    <w:rsid w:val="007C1C75"/>
    <w:rsid w:val="007C6E5D"/>
    <w:rsid w:val="007D1C41"/>
    <w:rsid w:val="008D5479"/>
    <w:rsid w:val="008E1953"/>
    <w:rsid w:val="00914969"/>
    <w:rsid w:val="009443F4"/>
    <w:rsid w:val="00A3747A"/>
    <w:rsid w:val="00A92504"/>
    <w:rsid w:val="00AB55FB"/>
    <w:rsid w:val="00B349AF"/>
    <w:rsid w:val="00BC7CA4"/>
    <w:rsid w:val="00BE42C3"/>
    <w:rsid w:val="00C42E0A"/>
    <w:rsid w:val="00C533A7"/>
    <w:rsid w:val="00C81997"/>
    <w:rsid w:val="00CC1961"/>
    <w:rsid w:val="00CF55C1"/>
    <w:rsid w:val="00D0374A"/>
    <w:rsid w:val="00D8352C"/>
    <w:rsid w:val="00DC09AE"/>
    <w:rsid w:val="00DC28EE"/>
    <w:rsid w:val="00E0382C"/>
    <w:rsid w:val="00E1659C"/>
    <w:rsid w:val="00E61A38"/>
    <w:rsid w:val="00E67928"/>
    <w:rsid w:val="00EC0FE4"/>
    <w:rsid w:val="00EE0303"/>
    <w:rsid w:val="00F352F7"/>
    <w:rsid w:val="00F473F2"/>
    <w:rsid w:val="00F553A7"/>
    <w:rsid w:val="00FD029C"/>
    <w:rsid w:val="00FD21F0"/>
    <w:rsid w:val="00FD43C0"/>
    <w:rsid w:val="00FE12DA"/>
    <w:rsid w:val="00FE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8C993B-9C53-41BC-B4DF-88E07357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rsid w:val="0070751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2E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6B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6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youyw</cp:lastModifiedBy>
  <cp:revision>5</cp:revision>
  <dcterms:created xsi:type="dcterms:W3CDTF">2024-04-26T02:32:00Z</dcterms:created>
  <dcterms:modified xsi:type="dcterms:W3CDTF">2024-04-28T15:30:00Z</dcterms:modified>
</cp:coreProperties>
</file>